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40641076" wp14:paraId="0C42B722" wp14:textId="01493F94">
      <w:pPr>
        <w:keepNext w:val="1"/>
        <w:spacing w:before="120" w:after="200" w:line="240" w:lineRule="auto"/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40641076" w:rsidR="163C1C03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Supplementary File </w:t>
      </w:r>
      <w:r w:rsidRPr="40641076" w:rsidR="163C1C03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auto"/>
          <w:sz w:val="20"/>
          <w:szCs w:val="20"/>
          <w:lang w:val="en-US"/>
        </w:rPr>
        <w:t>1</w:t>
      </w:r>
      <w:r w:rsidRPr="40641076" w:rsidR="163C1C03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: Design analysis of main analysis in session 1. </w:t>
      </w:r>
      <w:r w:rsidRPr="40641076" w:rsidR="163C1C03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Detection probability refers to the proportion of simulated datasets in which the posterior probability of an effect exceeded 0.95 in the predicted direction. Type-S error </w:t>
      </w:r>
      <w:r w:rsidRPr="40641076" w:rsidR="163C1C03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indicates</w:t>
      </w:r>
      <w:r w:rsidRPr="40641076" w:rsidR="163C1C03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 the probability of detecting an effect, but in the wrong direction (sign reversed). Type-M error refers to the ratio of estimated to true effect size when detected. A value of 1 </w:t>
      </w:r>
      <w:r w:rsidRPr="40641076" w:rsidR="163C1C03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indicates</w:t>
      </w:r>
      <w:r w:rsidRPr="40641076" w:rsidR="163C1C03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 no </w:t>
      </w:r>
      <w:r w:rsidRPr="40641076" w:rsidR="163C1C03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deviation</w:t>
      </w:r>
      <w:r w:rsidRPr="40641076" w:rsidR="163C1C03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 </w:t>
      </w:r>
      <w:r w:rsidRPr="40641076" w:rsidR="163C1C03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whereas</w:t>
      </w:r>
      <w:r w:rsidRPr="40641076" w:rsidR="163C1C03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 values larger (smaller) than 1 </w:t>
      </w:r>
      <w:r w:rsidRPr="40641076" w:rsidR="163C1C03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indicate</w:t>
      </w:r>
      <w:r w:rsidRPr="40641076" w:rsidR="163C1C03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 that effects are over (under) estimated.</w:t>
      </w:r>
    </w:p>
    <w:tbl>
      <w:tblPr>
        <w:tblStyle w:val="TableGrid"/>
        <w:bidiVisual w:val="0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ook w:val="06A0" w:firstRow="1" w:lastRow="0" w:firstColumn="1" w:lastColumn="0" w:noHBand="1" w:noVBand="1"/>
      </w:tblPr>
      <w:tblGrid>
        <w:gridCol w:w="840"/>
        <w:gridCol w:w="1035"/>
        <w:gridCol w:w="1035"/>
        <w:gridCol w:w="1035"/>
        <w:gridCol w:w="1035"/>
        <w:gridCol w:w="1035"/>
        <w:gridCol w:w="1035"/>
        <w:gridCol w:w="1035"/>
        <w:gridCol w:w="1035"/>
        <w:gridCol w:w="1035"/>
      </w:tblGrid>
      <w:tr w:rsidR="40641076" w:rsidTr="40641076" w14:paraId="066C0C7D">
        <w:trPr>
          <w:trHeight w:val="300"/>
        </w:trPr>
        <w:tc>
          <w:tcPr>
            <w:tcW w:w="840" w:type="dxa"/>
            <w:vMerge w:val="restart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40641076" w:rsidP="40641076" w:rsidRDefault="40641076" w14:paraId="02D5D9C2" w14:textId="3A34BE39">
            <w:pPr>
              <w:spacing w:before="120" w:after="12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  <w:p w:rsidR="40641076" w:rsidP="40641076" w:rsidRDefault="40641076" w14:paraId="76A65428" w14:textId="48D36B44">
            <w:pPr>
              <w:spacing w:before="120" w:after="12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0641076" w:rsidR="40641076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Sample size</w:t>
            </w:r>
          </w:p>
        </w:tc>
        <w:tc>
          <w:tcPr>
            <w:tcW w:w="3105" w:type="dxa"/>
            <w:gridSpan w:val="3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40641076" w:rsidP="40641076" w:rsidRDefault="40641076" w14:paraId="63D0240D" w14:textId="25B2F991">
            <w:pPr>
              <w:spacing w:before="120" w:after="12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0641076" w:rsidR="40641076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Detection probability</w:t>
            </w:r>
          </w:p>
        </w:tc>
        <w:tc>
          <w:tcPr>
            <w:tcW w:w="3105" w:type="dxa"/>
            <w:gridSpan w:val="3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40641076" w:rsidP="40641076" w:rsidRDefault="40641076" w14:paraId="758B4139" w14:textId="0DAFB48E">
            <w:pPr>
              <w:spacing w:before="120" w:after="12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0641076" w:rsidR="40641076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Type-S error</w:t>
            </w:r>
          </w:p>
        </w:tc>
        <w:tc>
          <w:tcPr>
            <w:tcW w:w="3105" w:type="dxa"/>
            <w:gridSpan w:val="3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40641076" w:rsidP="40641076" w:rsidRDefault="40641076" w14:paraId="304968DB" w14:textId="586BBAFF">
            <w:pPr>
              <w:spacing w:before="120" w:after="12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0641076" w:rsidR="40641076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Type-M error</w:t>
            </w:r>
          </w:p>
        </w:tc>
      </w:tr>
      <w:tr w:rsidR="40641076" w:rsidTr="40641076" w14:paraId="1B200C03">
        <w:trPr>
          <w:trHeight w:val="630"/>
        </w:trPr>
        <w:tc>
          <w:tcPr>
            <w:tcW w:w="840" w:type="dxa"/>
            <w:vMerge/>
            <w:tcBorders>
              <w:top w:sz="0"/>
              <w:left w:val="single" w:sz="0"/>
              <w:bottom w:val="single" w:sz="0"/>
              <w:right w:val="single" w:sz="0"/>
            </w:tcBorders>
            <w:tcMar/>
            <w:vAlign w:val="center"/>
          </w:tcPr>
          <w:p w14:paraId="230643AB"/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40641076" w:rsidP="40641076" w:rsidRDefault="40641076" w14:paraId="61D76C9C" w14:textId="1C2975F0">
            <w:pPr>
              <w:spacing w:before="120" w:after="12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40641076" w:rsidR="40641076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6"/>
                <w:szCs w:val="16"/>
                <w:lang w:val="en-US"/>
              </w:rPr>
              <w:t>Contrast Heterogeneity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40641076" w:rsidP="40641076" w:rsidRDefault="40641076" w14:paraId="6ADA1F3C" w14:textId="3ABDCD79">
            <w:pPr>
              <w:spacing w:before="120" w:after="12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40641076" w:rsidR="40641076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6"/>
                <w:szCs w:val="16"/>
                <w:lang w:val="en-US"/>
              </w:rPr>
              <w:t>Grid Coarseness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40641076" w:rsidP="40641076" w:rsidRDefault="40641076" w14:paraId="7ED70FDD" w14:textId="6058BE0A">
            <w:pPr>
              <w:spacing w:before="120" w:after="12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40641076" w:rsidR="40641076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6"/>
                <w:szCs w:val="16"/>
                <w:lang w:val="en-US"/>
              </w:rPr>
              <w:t>Interaction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40641076" w:rsidP="40641076" w:rsidRDefault="40641076" w14:paraId="74405FAE" w14:textId="51BFA1D9">
            <w:pPr>
              <w:spacing w:before="120" w:after="12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40641076" w:rsidR="40641076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6"/>
                <w:szCs w:val="16"/>
                <w:lang w:val="en-US"/>
              </w:rPr>
              <w:t>Contrast Heterogeneity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40641076" w:rsidP="40641076" w:rsidRDefault="40641076" w14:paraId="73FCC65D" w14:textId="2000D993">
            <w:pPr>
              <w:spacing w:before="120" w:after="12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40641076" w:rsidR="40641076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6"/>
                <w:szCs w:val="16"/>
                <w:lang w:val="en-US"/>
              </w:rPr>
              <w:t>Grid Coarseness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40641076" w:rsidP="40641076" w:rsidRDefault="40641076" w14:paraId="28008CDD" w14:textId="0113361B">
            <w:pPr>
              <w:spacing w:before="120" w:after="12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40641076" w:rsidR="40641076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6"/>
                <w:szCs w:val="16"/>
                <w:lang w:val="en-US"/>
              </w:rPr>
              <w:t>Interaction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40641076" w:rsidP="40641076" w:rsidRDefault="40641076" w14:paraId="591C864B" w14:textId="6AC59A9D">
            <w:pPr>
              <w:spacing w:before="120" w:after="12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40641076" w:rsidR="40641076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6"/>
                <w:szCs w:val="16"/>
                <w:lang w:val="en-US"/>
              </w:rPr>
              <w:t>Contrast Heterogeneity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40641076" w:rsidP="40641076" w:rsidRDefault="40641076" w14:paraId="0AD3B3F4" w14:textId="75D67F1D">
            <w:pPr>
              <w:spacing w:before="120" w:after="12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40641076" w:rsidR="40641076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6"/>
                <w:szCs w:val="16"/>
                <w:lang w:val="en-US"/>
              </w:rPr>
              <w:t>Grid Coarseness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40641076" w:rsidP="40641076" w:rsidRDefault="40641076" w14:paraId="5B84FBFD" w14:textId="6D93BE98">
            <w:pPr>
              <w:spacing w:before="120" w:after="12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40641076" w:rsidR="40641076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6"/>
                <w:szCs w:val="16"/>
                <w:lang w:val="en-US"/>
              </w:rPr>
              <w:t>Interaction</w:t>
            </w:r>
          </w:p>
        </w:tc>
      </w:tr>
      <w:tr w:rsidR="40641076" w:rsidTr="40641076" w14:paraId="1D06C751">
        <w:trPr>
          <w:trHeight w:val="300"/>
        </w:trPr>
        <w:tc>
          <w:tcPr>
            <w:tcW w:w="8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40641076" w:rsidP="40641076" w:rsidRDefault="40641076" w14:paraId="486AF7A3" w14:textId="6DB9F7E9">
            <w:pPr>
              <w:spacing w:before="120" w:after="12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40641076" w:rsidR="406410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t>4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40641076" w:rsidP="40641076" w:rsidRDefault="40641076" w14:paraId="26D581EF" w14:textId="1F797389">
            <w:pPr>
              <w:spacing w:before="120" w:after="12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40641076" w:rsidR="406410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t>0.74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40641076" w:rsidP="40641076" w:rsidRDefault="40641076" w14:paraId="79697FBE" w14:textId="74E44C9A">
            <w:pPr>
              <w:spacing w:before="120" w:after="12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40641076" w:rsidR="406410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t>0.54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40641076" w:rsidP="40641076" w:rsidRDefault="40641076" w14:paraId="1B25ED0C" w14:textId="7C724C38">
            <w:pPr>
              <w:spacing w:before="120" w:after="12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40641076" w:rsidR="406410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t>0.48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40641076" w:rsidP="40641076" w:rsidRDefault="40641076" w14:paraId="481403A7" w14:textId="514195A9">
            <w:pPr>
              <w:spacing w:before="120" w:after="12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40641076" w:rsidR="406410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40641076" w:rsidP="40641076" w:rsidRDefault="40641076" w14:paraId="7486B21F" w14:textId="2BF6D7E8">
            <w:pPr>
              <w:spacing w:before="120" w:after="12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40641076" w:rsidR="406410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40641076" w:rsidP="40641076" w:rsidRDefault="40641076" w14:paraId="2EBD6116" w14:textId="1F724871">
            <w:pPr>
              <w:spacing w:before="120" w:after="12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40641076" w:rsidR="406410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40641076" w:rsidP="40641076" w:rsidRDefault="40641076" w14:paraId="4863AE76" w14:textId="0108DD63">
            <w:pPr>
              <w:spacing w:before="120" w:after="12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40641076" w:rsidR="406410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t>0.94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40641076" w:rsidP="40641076" w:rsidRDefault="40641076" w14:paraId="36C17848" w14:textId="399ACFFD">
            <w:pPr>
              <w:spacing w:before="120" w:after="12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40641076" w:rsidR="406410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t>1.10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40641076" w:rsidP="40641076" w:rsidRDefault="40641076" w14:paraId="28670DB6" w14:textId="0A14FFF8">
            <w:pPr>
              <w:spacing w:before="120" w:after="12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40641076" w:rsidR="406410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t>1.11</w:t>
            </w:r>
          </w:p>
        </w:tc>
      </w:tr>
      <w:tr w:rsidR="40641076" w:rsidTr="40641076" w14:paraId="7F70E4F5">
        <w:trPr>
          <w:trHeight w:val="300"/>
        </w:trPr>
        <w:tc>
          <w:tcPr>
            <w:tcW w:w="8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40641076" w:rsidP="40641076" w:rsidRDefault="40641076" w14:paraId="41D8F5FB" w14:textId="6E13AC21">
            <w:pPr>
              <w:spacing w:before="120" w:after="12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40641076" w:rsidR="406410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t>6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40641076" w:rsidP="40641076" w:rsidRDefault="40641076" w14:paraId="6335F4B6" w14:textId="00AC4241">
            <w:pPr>
              <w:spacing w:before="120" w:after="12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40641076" w:rsidR="406410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t>0.92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40641076" w:rsidP="40641076" w:rsidRDefault="40641076" w14:paraId="60358795" w14:textId="7793901B">
            <w:pPr>
              <w:spacing w:before="120" w:after="12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40641076" w:rsidR="406410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t>0.82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40641076" w:rsidP="40641076" w:rsidRDefault="40641076" w14:paraId="3B10887F" w14:textId="1719F278">
            <w:pPr>
              <w:spacing w:before="120" w:after="12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40641076" w:rsidR="406410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t>0.84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40641076" w:rsidP="40641076" w:rsidRDefault="40641076" w14:paraId="650EA5BF" w14:textId="2E193890">
            <w:pPr>
              <w:spacing w:before="120" w:after="12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40641076" w:rsidR="406410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40641076" w:rsidP="40641076" w:rsidRDefault="40641076" w14:paraId="684AC6D3" w14:textId="0794BEC3">
            <w:pPr>
              <w:spacing w:before="120" w:after="12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40641076" w:rsidR="406410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40641076" w:rsidP="40641076" w:rsidRDefault="40641076" w14:paraId="398869EC" w14:textId="72829CAF">
            <w:pPr>
              <w:spacing w:before="120" w:after="12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40641076" w:rsidR="406410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40641076" w:rsidP="40641076" w:rsidRDefault="40641076" w14:paraId="1F340272" w14:textId="1AB572D9">
            <w:pPr>
              <w:spacing w:before="120" w:after="12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40641076" w:rsidR="406410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t>1.11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40641076" w:rsidP="40641076" w:rsidRDefault="40641076" w14:paraId="0A328546" w14:textId="5699648F">
            <w:pPr>
              <w:spacing w:before="120" w:after="12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40641076" w:rsidR="406410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t>1.01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40641076" w:rsidP="40641076" w:rsidRDefault="40641076" w14:paraId="4C429FC4" w14:textId="2AEEC2D8">
            <w:pPr>
              <w:spacing w:before="120" w:after="12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40641076" w:rsidR="406410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t>1.03</w:t>
            </w:r>
          </w:p>
        </w:tc>
      </w:tr>
      <w:tr w:rsidR="40641076" w:rsidTr="40641076" w14:paraId="6011BFFB">
        <w:trPr>
          <w:trHeight w:val="300"/>
        </w:trPr>
        <w:tc>
          <w:tcPr>
            <w:tcW w:w="8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40641076" w:rsidP="40641076" w:rsidRDefault="40641076" w14:paraId="168B328F" w14:textId="181174AF">
            <w:pPr>
              <w:spacing w:before="120" w:after="12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40641076" w:rsidR="406410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t>8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40641076" w:rsidP="40641076" w:rsidRDefault="40641076" w14:paraId="34B0C3FB" w14:textId="2EB20BE1">
            <w:pPr>
              <w:spacing w:before="120" w:after="12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40641076" w:rsidR="406410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t>0.96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40641076" w:rsidP="40641076" w:rsidRDefault="40641076" w14:paraId="21B8E2CF" w14:textId="0E811702">
            <w:pPr>
              <w:spacing w:before="120" w:after="12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40641076" w:rsidR="406410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t>0.92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40641076" w:rsidP="40641076" w:rsidRDefault="40641076" w14:paraId="1540FB41" w14:textId="1BF296E3">
            <w:pPr>
              <w:spacing w:before="120" w:after="12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40641076" w:rsidR="406410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t>0.92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40641076" w:rsidP="40641076" w:rsidRDefault="40641076" w14:paraId="035154A3" w14:textId="66947FD5">
            <w:pPr>
              <w:spacing w:before="120" w:after="12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40641076" w:rsidR="406410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40641076" w:rsidP="40641076" w:rsidRDefault="40641076" w14:paraId="26E868DD" w14:textId="239C993C">
            <w:pPr>
              <w:spacing w:before="120" w:after="12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40641076" w:rsidR="406410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40641076" w:rsidP="40641076" w:rsidRDefault="40641076" w14:paraId="6A15C74F" w14:textId="632FE60A">
            <w:pPr>
              <w:spacing w:before="120" w:after="12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40641076" w:rsidR="406410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40641076" w:rsidP="40641076" w:rsidRDefault="40641076" w14:paraId="13FCD306" w14:textId="17DD7B9A">
            <w:pPr>
              <w:spacing w:before="120" w:after="12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40641076" w:rsidR="406410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t>0.99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40641076" w:rsidP="40641076" w:rsidRDefault="40641076" w14:paraId="3633F1CF" w14:textId="1EF80E78">
            <w:pPr>
              <w:spacing w:before="120" w:after="12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40641076" w:rsidR="406410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t>0.96</w:t>
            </w:r>
          </w:p>
        </w:tc>
        <w:tc>
          <w:tcPr>
            <w:tcW w:w="10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40641076" w:rsidP="40641076" w:rsidRDefault="40641076" w14:paraId="67DE80B3" w14:textId="108E8BDC">
            <w:pPr>
              <w:spacing w:before="120" w:after="12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40641076" w:rsidR="4064107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US"/>
              </w:rPr>
              <w:t>1.02</w:t>
            </w:r>
          </w:p>
        </w:tc>
      </w:tr>
    </w:tbl>
    <w:p xmlns:wp14="http://schemas.microsoft.com/office/word/2010/wordml" w:rsidP="40641076" wp14:paraId="710A1CF3" wp14:textId="38CF4902">
      <w:pPr>
        <w:bidi w:val="0"/>
        <w:spacing w:before="120" w:after="120" w:line="24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xmlns:wp14="http://schemas.microsoft.com/office/word/2010/wordml" wp14:paraId="2C078E63" wp14:textId="7F40E098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970FD08"/>
    <w:rsid w:val="0970FD08"/>
    <w:rsid w:val="163C1C03"/>
    <w:rsid w:val="40641076"/>
    <w:rsid w:val="645AE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0FD08"/>
  <w15:chartTrackingRefBased/>
  <w15:docId w15:val="{55B12BD8-EB05-44B4-9559-A4AC4561F587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6-03-19T15:18:44.7485364Z</dcterms:created>
  <dcterms:modified xsi:type="dcterms:W3CDTF">2026-03-19T15:34:02.9572683Z</dcterms:modified>
  <dc:creator>Senden, Mario (PSYCHOLOGY)</dc:creator>
  <lastModifiedBy>Senden, Mario (PSYCHOLOGY)</lastModifiedBy>
</coreProperties>
</file>